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tructured Literature Review References (N=121)</w:t>
        <w:tab/>
        <w:tab/>
        <w:tab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/>
      </w:pPr>
      <w:r>
        <w:rPr/>
        <w:t xml:space="preserve">Akkerman, R. L., &amp; Ostwald, S. K. (2004). Reducing anxiety in Alzheimer's disease family caregivers: The effectiveness of a nine-week cognitive-behavioral intervention. </w:t>
      </w:r>
      <w:r>
        <w:rPr>
          <w:i/>
        </w:rPr>
        <w:t>American Journal of Alzheimer's Disease and Other Dementias, 19</w:t>
      </w:r>
      <w:r>
        <w:rPr/>
        <w:t>(2), 117-123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Albert, S. M., Im, A., Brenner, L., Smith, M., &amp; Waxman, R. (2002). Effect of a social work liaison program on family caregivers to people with brain injury. </w:t>
      </w:r>
      <w:r>
        <w:rPr>
          <w:i/>
        </w:rPr>
        <w:t>Journal of Head Trauma Rehabilitation, 17</w:t>
      </w:r>
      <w:r>
        <w:rPr/>
        <w:t>(2), 175-18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Bakas, T., Farran, C. J., Austin, J. K., Given, B. A., Johnson, E. A., Williams, L. S., et al. (2009). Stroke caregiver outcomes from the Telephone Assessment and Skill-Building Kit (TASK). </w:t>
      </w:r>
      <w:r>
        <w:rPr>
          <w:i/>
        </w:rPr>
        <w:t>Topics in Stroke Rehabilitation, 16</w:t>
      </w:r>
      <w:r>
        <w:rPr/>
        <w:t>(2), 105-12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Bank, A. L., Arguelles, S., Rubert, M., Eisdorfer, C., &amp; Czaja, S. J. (2006). The value of telephone support groups among ethnically diverse caregivers of persons with dementia. </w:t>
      </w:r>
      <w:r>
        <w:rPr>
          <w:i/>
        </w:rPr>
        <w:t>Gerontologist, 46</w:t>
      </w:r>
      <w:r>
        <w:rPr/>
        <w:t>(1), 134-13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Beauchamp, N., Irvine, A. B., Seeley, J., &amp; Johnson, B. (2005). Worksite-based internet multimedia program for family caregivers of persons with dementia. </w:t>
      </w:r>
      <w:r>
        <w:rPr>
          <w:i/>
        </w:rPr>
        <w:t>Gerontologist, 45</w:t>
      </w:r>
      <w:r>
        <w:rPr/>
        <w:t>(6), 793-80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Belle, S. H., Burgio, L., Burns, R., Coon, D., Czaja, S. J., Gallagher-Thompson, D., et al. (2006). Enhancing the quality of life of dementia caregivers from different ethnic or racial groups: a randomized, controlled trial.[summary for patients in Ann Intern Med. 2006 Nov 21;145(10):I39; PMID: 17116914]. </w:t>
      </w:r>
      <w:r>
        <w:rPr>
          <w:i/>
        </w:rPr>
        <w:t>Annals of Internal Medicine, 145</w:t>
      </w:r>
      <w:r>
        <w:rPr/>
        <w:t>(10), 727-73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Boerner, K., Schulz, R., &amp; Horowitz, A. (2004). Positive Aspects of Caregiving and Adaptation to Bereavement. </w:t>
      </w:r>
      <w:r>
        <w:rPr>
          <w:i/>
        </w:rPr>
        <w:t>Psychology and Aging, 19</w:t>
      </w:r>
      <w:r>
        <w:rPr/>
        <w:t>(4), 668-67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Bourgeois, M., Schulz, R., Burgio, L., &amp; Beach, S. (2002). Skills training for spouses of patients with Alzheimer’s disease: Outcomes of an intervention study. </w:t>
      </w:r>
      <w:r>
        <w:rPr>
          <w:i/>
        </w:rPr>
        <w:t>Journal of Clinical Geropsychology, 53</w:t>
      </w:r>
      <w:r>
        <w:rPr/>
        <w:t>, 53-73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Burgio, L., Stevens, A., Guy, D., Roth, D. L., &amp; Haley, W. E. (2003). Impact of two psychosocial interventions on white and African American family caregivers of individuals with dementia. </w:t>
      </w:r>
      <w:r>
        <w:rPr>
          <w:i/>
        </w:rPr>
        <w:t>Gerontologist, 43</w:t>
      </w:r>
      <w:r>
        <w:rPr/>
        <w:t>(4), 568-57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Burns, R., Nichols, L., Martindale Adams, J., Graney, M., &amp; Lummus, A. (2003). Primary care interventions for dementia caregivers: 2-year outcomes from the reach study. </w:t>
      </w:r>
      <w:r>
        <w:rPr>
          <w:i/>
        </w:rPr>
        <w:t>Gerontologist, 43</w:t>
      </w:r>
      <w:r>
        <w:rPr/>
        <w:t>(4), 173-18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allahan, C. M., Boustani, M. A., Unverzagt, F. W., Austrom, M. G., Damush, T. M., Perkins, A. J., et al. (2006). Effectiveness of collaborative care for older adults with Alzheimer disease in primary care: a randomized controlled trial. </w:t>
      </w:r>
      <w:r>
        <w:rPr>
          <w:i/>
        </w:rPr>
        <w:t>JAMA, 295</w:t>
      </w:r>
      <w:r>
        <w:rPr/>
        <w:t>(18), 2148-2157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arnevale, G. J., Anselmi, V., Busichio, K., &amp; Millis, S. R. (2002). Changes in ratings of caregiver burden following a community-based behavior management program for persons with traumatic brain injury. </w:t>
      </w:r>
      <w:r>
        <w:rPr>
          <w:i/>
        </w:rPr>
        <w:t>J Head Trauma Rehabil, 17</w:t>
      </w:r>
      <w:r>
        <w:rPr/>
        <w:t>(2), 83-9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arter, P. A. (2006). A brief behavioral sleep intervention for family caregivers of persons with cancer. </w:t>
      </w:r>
      <w:r>
        <w:rPr>
          <w:i/>
        </w:rPr>
        <w:t>Cancer Nursing, 29</w:t>
      </w:r>
      <w:r>
        <w:rPr/>
        <w:t>(2), 95-103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astro, C., Wilcox, S., O'Sullivan, P., Baumann, K., &amp; King, A. (2002). An exercise program for women who are caring for relatives with dementia. </w:t>
      </w:r>
      <w:r>
        <w:rPr>
          <w:i/>
        </w:rPr>
        <w:t>Psychosomatic Medicine, 64</w:t>
      </w:r>
      <w:r>
        <w:rPr/>
        <w:t>, 458-46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hee, Y. K., Gitlin, L. N., Dennis, M. P., &amp; Hauck, W. W. (2007). Predictors of adherence to a skill-building intervention in dementia caregivers. </w:t>
      </w:r>
      <w:r>
        <w:rPr>
          <w:i/>
        </w:rPr>
        <w:t>Journals of Gerontology Series A-Biological Sciences &amp; Medical Sciences, 62</w:t>
      </w:r>
      <w:r>
        <w:rPr/>
        <w:t>(6), 673-67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lark, M. C., &amp; Lester, J. (2000). The effect of video-based interventions on self-care. </w:t>
      </w:r>
      <w:r>
        <w:rPr>
          <w:i/>
        </w:rPr>
        <w:t>West J Nurs Res, 22</w:t>
      </w:r>
      <w:r>
        <w:rPr/>
        <w:t>(8), 895-91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lark, M. M., Rummans, T. A., Sloan, J. A., Jensen, A., Atherton, P. J., Frost, M. H., et al. (2006). Quality of life of caregivers of patients with advanced-stage cancer. </w:t>
      </w:r>
      <w:r>
        <w:rPr>
          <w:i/>
        </w:rPr>
        <w:t>American Journal of Hospice &amp; Palliative Medicine, 23</w:t>
      </w:r>
      <w:r>
        <w:rPr/>
        <w:t>(3), 185-19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onnell, C. M., &amp; Janevic, M. R. (2009). Effects of a telephone-based exercise intervention for dementia caregiving wives: a randomized controlled trial. </w:t>
      </w:r>
      <w:r>
        <w:rPr>
          <w:i/>
        </w:rPr>
        <w:t>Journal of Applied Gerontology, 28</w:t>
      </w:r>
      <w:r>
        <w:rPr/>
        <w:t>(2), 171-194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oon, D. W., Thompson, L., Steffen, A., Sorocco, K., &amp; Gallagher-Thompson, D. (2003). Anger and depression management: psychoeducational skill training interventions for women caregivers of a relative with dementia. </w:t>
      </w:r>
      <w:r>
        <w:rPr>
          <w:i/>
        </w:rPr>
        <w:t>Gerontologist, 43</w:t>
      </w:r>
      <w:r>
        <w:rPr/>
        <w:t>(5), 678-68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orcoran, M. A., &amp; Gitlin, L. N. (2001). Family caregiver acceptance and use of environmental strategies provided in an occupational therapy intervention. </w:t>
      </w:r>
      <w:r>
        <w:rPr>
          <w:i/>
        </w:rPr>
        <w:t>Physical &amp; Occupational Therapy in Geriatrics, 19</w:t>
      </w:r>
      <w:r>
        <w:rPr/>
        <w:t>(1), 1-2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Dellasega, C., &amp; Zerbe, T. M. (2002). Caregivers of frail rural older adults. Effects of an advanced practice nursing intervention. </w:t>
      </w:r>
      <w:r>
        <w:rPr>
          <w:i/>
        </w:rPr>
        <w:t>Journal of Gerontological Nursing, 28</w:t>
      </w:r>
      <w:r>
        <w:rPr/>
        <w:t>(10), 40-4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Devor, M., &amp; Renvall, M. (2008). An educational intervention to support caregivers of elders with dementia. </w:t>
      </w:r>
      <w:r>
        <w:rPr>
          <w:i/>
        </w:rPr>
        <w:t>American Journal of Alzheimer's Disease &amp; Other Dementias, 23</w:t>
      </w:r>
      <w:r>
        <w:rPr/>
        <w:t>(3), 233-24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Dew, M. A., Goycoolea, J. M., Harris, R. C., Lee, A., Zomak, R., Dunbar-Jacob, J., et al. (2004). An internet-based intervention to improve psychosocial outcomes in heart transplant recipients and family caregivers: development and evaluation. </w:t>
      </w:r>
      <w:r>
        <w:rPr>
          <w:i/>
        </w:rPr>
        <w:t>Journal of Heart &amp; Lung Transplantation, 23</w:t>
      </w:r>
      <w:r>
        <w:rPr/>
        <w:t>(6), 745-75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Drentea, P., Clay, O. J., Roth, D. L., &amp; Mittelman, M. S. (2006). Predictors of improvement in social support: Five-year effects of a structured intervention for caregivers of spouses with Alzheimer's disease. </w:t>
      </w:r>
      <w:r>
        <w:rPr>
          <w:i/>
        </w:rPr>
        <w:t>Soc Sci Med, 63</w:t>
      </w:r>
      <w:r>
        <w:rPr/>
        <w:t>(4), 957-967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Eisdorfer, C., Czaja, S. J., Loewenstein, D. A., Rubert, M. P., Arguelles, S., Mitrani, V. B., et al. (2003). The effect of a family therapy and technology-based intervention on caregiver depression. </w:t>
      </w:r>
      <w:r>
        <w:rPr>
          <w:i/>
        </w:rPr>
        <w:t>Gerontologist, 43</w:t>
      </w:r>
      <w:r>
        <w:rPr/>
        <w:t>(4), 521-53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Elliott, T. R., &amp; Berry, J. W. (2009). Brief problem-solving training for family caregivers of persons with recent-onset spinal cord injuries: a randomized controlled trial. </w:t>
      </w:r>
      <w:r>
        <w:rPr>
          <w:i/>
        </w:rPr>
        <w:t>Journal of Clinical Psychology, 65</w:t>
      </w:r>
      <w:r>
        <w:rPr/>
        <w:t>(4), 406-42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Elliott, T. R., Brossart, D., Berry, J. W., &amp; Fine, P. R. (2008). Problem-solving training via videoconferencing for family caregivers of persons with spinal cord injuries: a randomized controlled trial. </w:t>
      </w:r>
      <w:r>
        <w:rPr>
          <w:i/>
        </w:rPr>
        <w:t>Behaviour Research &amp; Therapy, 46</w:t>
      </w:r>
      <w:r>
        <w:rPr/>
        <w:t>(11), 1220-122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Farran, C. J., Gilley, D. W., McCann, J. J., Bienias, J. L., Lindeman, D. A., &amp; Evans, D. A. (2004). Psychosocial interventions to reduce depressive symptoms of dementia caregivers: a randomized clinical trial comparing two approaches. </w:t>
      </w:r>
      <w:r>
        <w:rPr>
          <w:i/>
        </w:rPr>
        <w:t>Journal of Mental Health &amp; Aging, 10</w:t>
      </w:r>
      <w:r>
        <w:rPr/>
        <w:t>(4), 337-35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Farran, C. J., Gilley, D. W., McCann, J. J., Bienias, J. L., Lindeman, D. A., &amp; Evans, D. A. (2007). Efficacy of Behavioral Interventions for Dementia Caregivers. </w:t>
      </w:r>
      <w:r>
        <w:rPr>
          <w:i/>
        </w:rPr>
        <w:t>West J Nurs Res, 29</w:t>
      </w:r>
      <w:r>
        <w:rPr/>
        <w:t>(8), 944-96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Farran, C. J., Staffileno, B. A., Gilley, D. W., McCann, J. J., Yan, L., Castro, C. M., et al. (2008). A lifestyle physical activity intervention for caregivers of persons with Alzheimer's disease. </w:t>
      </w:r>
      <w:r>
        <w:rPr>
          <w:i/>
        </w:rPr>
        <w:t>American Journal of Alzheimer's Disease &amp; Other Dementias, 23</w:t>
      </w:r>
      <w:r>
        <w:rPr/>
        <w:t>(2), 132-14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Finkel, S., Czaja, S. J., Schulz, R., Martinovich, Z., Harris, C., Pezzuto, D., et al. (2007). E-care: a telecommunications technology intervention for family caregivers of dementia patients. </w:t>
      </w:r>
      <w:r>
        <w:rPr>
          <w:i/>
        </w:rPr>
        <w:t>American Journal of Geriatric Psychiatry, 15</w:t>
      </w:r>
      <w:r>
        <w:rPr/>
        <w:t>(5), 443-44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Fortinsky, R. H., Kulldorff, M., Kleppinger, A., Kenyon-Pesce, L., Fortinsky, R. H., Kulldorff, M., et al. (2009). Dementia care consultation for family caregivers: collaborative model linking an Alzheimer's association chapter with primary care physicians. </w:t>
      </w:r>
      <w:r>
        <w:rPr>
          <w:i/>
        </w:rPr>
        <w:t>Aging &amp; Mental Health, 13</w:t>
      </w:r>
      <w:r>
        <w:rPr/>
        <w:t>(2), 162-17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allagher-Thompson, D., Coon, D. W., Solano, N., Ambler, C., Rabinowitz, Y., &amp; Thompson, L. W. (2003). Change in indices of distress among Latino and Anglo female caregivers of elderly relatives with dementia: site-specific results from the REACH national collaborative study. </w:t>
      </w:r>
      <w:r>
        <w:rPr>
          <w:i/>
        </w:rPr>
        <w:t>Gerontologist, 43</w:t>
      </w:r>
      <w:r>
        <w:rPr/>
        <w:t>(4), 580-59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allagher-Thompson, D., Gray, H. L., Tang, P. C., Pu, C. Y., Leung, L. Y., Wang, P. C., et al. (2007). Impact of in-home behavioral management versus telephone support to reduce depressive symptoms and perceived stress in Chinese caregivers: results of a pilot study. </w:t>
      </w:r>
      <w:r>
        <w:rPr>
          <w:i/>
        </w:rPr>
        <w:t>American Journal of Geriatric Psychiatry, 15</w:t>
      </w:r>
      <w:r>
        <w:rPr/>
        <w:t>(5), 425-434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allagher-Thompson, D., Lovett, S., Rose, J., McKibbin, C., Coon, D., Futterman, A., et al. (2000). Impact of phsychoeducational interventions on distressed family caregivers. </w:t>
      </w:r>
      <w:r>
        <w:rPr>
          <w:i/>
        </w:rPr>
        <w:t>Journal of CClinical Geropsychology, 6</w:t>
      </w:r>
      <w:r>
        <w:rPr/>
        <w:t>(2), 91-110.</w:t>
      </w:r>
    </w:p>
    <w:p>
      <w:pPr>
        <w:pStyle w:val="Normal"/>
        <w:spacing w:lineRule="auto" w:line="480"/>
        <w:ind w:left="720" w:hanging="720"/>
        <w:rPr/>
      </w:pPr>
      <w:r>
        <w:rPr>
          <w:lang w:val="nl-NL"/>
        </w:rPr>
        <w:t xml:space="preserve">Gant, J. R., Steffen, A. M., &amp; Lauderdale, S. A. (2007). </w:t>
      </w:r>
      <w:r>
        <w:rPr/>
        <w:t xml:space="preserve">Comparative outcomes of two distance-based interventions for male caregivers of family members with dementia. </w:t>
      </w:r>
      <w:r>
        <w:rPr>
          <w:i/>
        </w:rPr>
        <w:t>American Journal of Alzheimer's Disease &amp; Other Dementias, 22</w:t>
      </w:r>
      <w:r>
        <w:rPr/>
        <w:t>(2), 120-12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arand, L., Buckwalter, K. C., Lubaroff, L., Tripp-Reimer, T., Frantz, R., &amp; Ansley, T. (2002). A Pilot Study of Immune and Mood Outcomes of a Community-Based Intervention for Dementia Caregivers: The PLST Intervention. </w:t>
      </w:r>
      <w:r>
        <w:rPr>
          <w:i/>
        </w:rPr>
        <w:t>Archives of Psychiatric Nursing, 16</w:t>
      </w:r>
      <w:r>
        <w:rPr/>
        <w:t>(4), 156-167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augler, J. E., Roth, D. L., Haley, W. E., &amp; Mittelman, M. S. (2008). Can counseling and support reduce burden and depressive symptoms in caregivers of people with Alzheimer's disease during the transition to institutionalization? Results from the New York University caregiver intervention study. </w:t>
      </w:r>
      <w:r>
        <w:rPr>
          <w:i/>
        </w:rPr>
        <w:t>J Am Geriatr Soc, 56</w:t>
      </w:r>
      <w:r>
        <w:rPr/>
        <w:t>(3), 421-42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erdner, L. A., Buckwalter, K. C., &amp; Reed, D. (2002). Impact of a psychoeducational intervention on caregiver response to behavioral problems. </w:t>
      </w:r>
      <w:r>
        <w:rPr>
          <w:i/>
        </w:rPr>
        <w:t>Nurs Res, 51</w:t>
      </w:r>
      <w:r>
        <w:rPr/>
        <w:t>(6), 363-374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itlin, L., Corcoran, M., Winter, L., Boyce, A., &amp; Hauck, W. W. (2001). A randomized, controlled trial of a home environmental intervention: effect on efficacy and upset in caregivers and on daily function of persons with dementia. </w:t>
      </w:r>
      <w:r>
        <w:rPr>
          <w:i/>
        </w:rPr>
        <w:t>Gerontologist, 41</w:t>
      </w:r>
      <w:r>
        <w:rPr/>
        <w:t>(1), 4-14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itlin, L. N., Belle, S. H., Burgio, L. D., Czaja, S. J., Mahoney, D., Gallagher-Thompson, D., et al. (2003). Effect of multicomponent interventions on caregiver burden and depression: the REACH multisite initiative at 6-month follow-up. </w:t>
      </w:r>
      <w:r>
        <w:rPr>
          <w:i/>
          <w:lang w:val="nl-NL"/>
        </w:rPr>
        <w:t>Psychol Aging, 18</w:t>
      </w:r>
      <w:r>
        <w:rPr>
          <w:lang w:val="nl-NL"/>
        </w:rPr>
        <w:t>(3), 361-374.</w:t>
      </w:r>
    </w:p>
    <w:p>
      <w:pPr>
        <w:pStyle w:val="Normal"/>
        <w:spacing w:lineRule="auto" w:line="480"/>
        <w:ind w:left="720" w:hanging="720"/>
        <w:rPr/>
      </w:pPr>
      <w:r>
        <w:rPr>
          <w:lang w:val="nl-NL"/>
        </w:rPr>
        <w:t xml:space="preserve">Gitlin, L. N., Hauck, W. W., Dennis, M. P., Winter, L., Gitlin, L. N., Hauck, W. W., et al. </w:t>
      </w:r>
      <w:r>
        <w:rPr/>
        <w:t xml:space="preserve">(2005). Maintenance of effects of the home environmental skill-building program for family caregivers and individuals with Alzheimer's disease and related disorders. </w:t>
      </w:r>
      <w:r>
        <w:rPr>
          <w:i/>
        </w:rPr>
        <w:t>Journals of Gerontology Series A-Biological Sciences &amp; Medical Sciences, 60</w:t>
      </w:r>
      <w:r>
        <w:rPr/>
        <w:t>(3), 368-374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itlin, L. N., Hauck, W. W., Winter, L., Dennis, M. P., &amp; Schulz, R. (2006). Effect of an in-home occupational and physical therapy intervention on reducing mortality in functionally vulnerable older people: preliminary findings. </w:t>
      </w:r>
      <w:r>
        <w:rPr>
          <w:i/>
        </w:rPr>
        <w:t>J Am Geriatr Soc, 54</w:t>
      </w:r>
      <w:r>
        <w:rPr/>
        <w:t>(6), 950-95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itlin, L. N., Reever, K., Dennis, M. P., Mathieu, E., Hauck, W. W., Gitlin, L. N., et al. (2006). Enhancing quality of life of families who use adult day services: Short- and long-term effects of the adult day services plus program. </w:t>
      </w:r>
      <w:r>
        <w:rPr>
          <w:i/>
        </w:rPr>
        <w:t>Gerontologist, 46</w:t>
      </w:r>
      <w:r>
        <w:rPr/>
        <w:t>(5), 630-63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itlin, L. N., Winter, L., Burke, J., Chernett, N., Dennis, M. P., &amp; Hauck, W. W. (2008). Tailored activities to manage neuropsychiatric behaviors in persons with dementia and reduce caregiver burden: a randomized pilot study. </w:t>
      </w:r>
      <w:r>
        <w:rPr>
          <w:i/>
        </w:rPr>
        <w:t>Am J Geriatr Psychiatry, 16</w:t>
      </w:r>
      <w:r>
        <w:rPr/>
        <w:t>(3), 229-23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itlin, L. N., Winter, L., Dennis, M. P., &amp; Hauck, W. W. (2006). Assessing perceived change in the well-being of family caregivers: psychometric properties of the Perceived Change Index and response patterns. </w:t>
      </w:r>
      <w:r>
        <w:rPr>
          <w:i/>
        </w:rPr>
        <w:t>Am J Alzheimers Dis Other Demen, 21</w:t>
      </w:r>
      <w:r>
        <w:rPr/>
        <w:t>(5), 304-31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iven, B., Given, C. W., Sikorskii, A., Jeon, S., Sherwood, P., Rahbar, M., et al. (2006). The impact of providing symptom management assistance on caregiver reaction: results of a randomized trial. </w:t>
      </w:r>
      <w:r>
        <w:rPr>
          <w:i/>
        </w:rPr>
        <w:t>Journal of Pain &amp; Symptom Management, 32</w:t>
      </w:r>
      <w:r>
        <w:rPr/>
        <w:t>(5), 433-443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lueckauf, R. L., Sharma, D., Davis, W. S., Byrd, V., Stine, C., Jeffers, S. B., et al. (2007). Telephone-based cognitive-behavioral intervention for distressed rural dementia caregivers: initial findings. </w:t>
      </w:r>
      <w:r>
        <w:rPr>
          <w:i/>
        </w:rPr>
        <w:t>Clinical Gerontologist, 31</w:t>
      </w:r>
      <w:r>
        <w:rPr/>
        <w:t>(1), 21-4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onyea, J. G., O'Connor, M. K., &amp; Boyle, P. A. (2006). Project CARE: A Randomized Controlled Trial of a Behavioral Intervention Group for Alzheimer's Disease Caregivers. </w:t>
      </w:r>
      <w:r>
        <w:rPr>
          <w:i/>
          <w:lang w:val="nl-NL"/>
        </w:rPr>
        <w:t>The Gerontologist, 46</w:t>
      </w:r>
      <w:r>
        <w:rPr>
          <w:lang w:val="nl-NL"/>
        </w:rPr>
        <w:t>(6), 827-832.</w:t>
      </w:r>
    </w:p>
    <w:p>
      <w:pPr>
        <w:pStyle w:val="Normal"/>
        <w:spacing w:lineRule="auto" w:line="480"/>
        <w:ind w:left="720" w:hanging="720"/>
        <w:rPr/>
      </w:pPr>
      <w:r>
        <w:rPr>
          <w:lang w:val="nl-NL"/>
        </w:rPr>
        <w:t xml:space="preserve">Grant, I., McKibbin, C. L., Taylor, M. J., Mills, P., Dimsdale, J., Ziegler, M., et al. </w:t>
      </w:r>
      <w:r>
        <w:rPr/>
        <w:t xml:space="preserve">(2003). In-home respite intervention reduces plasma epinephrine in stressed Alzheimer caregivers. </w:t>
      </w:r>
      <w:r>
        <w:rPr>
          <w:i/>
        </w:rPr>
        <w:t>American Journal of Geriatric Psychiatry, 11</w:t>
      </w:r>
      <w:r>
        <w:rPr/>
        <w:t>(1), 62-7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rant, J. S., Elliott, T. R., Weaver, M., Bartolucci, A. A., Giger, J. N., Grant, J. S., et al. (2002). Telephone intervention with family caregivers of stroke survivors after rehabilitation.[see comment]. </w:t>
      </w:r>
      <w:r>
        <w:rPr>
          <w:i/>
          <w:lang w:val="nl-NL"/>
        </w:rPr>
        <w:t>Stroke, 33</w:t>
      </w:r>
      <w:r>
        <w:rPr>
          <w:lang w:val="nl-NL"/>
        </w:rPr>
        <w:t>(8), 2060-2065.</w:t>
      </w:r>
    </w:p>
    <w:p>
      <w:pPr>
        <w:pStyle w:val="Normal"/>
        <w:spacing w:lineRule="auto" w:line="480"/>
        <w:ind w:left="720" w:hanging="720"/>
        <w:rPr/>
      </w:pPr>
      <w:r>
        <w:rPr>
          <w:lang w:val="nl-NL"/>
        </w:rPr>
        <w:t xml:space="preserve">Haley, W. E., Bergman, E. J., Roth, D. L., McVie, T., Gaugler, J. E., Mittelman, M. S., et al. </w:t>
      </w:r>
      <w:r>
        <w:rPr/>
        <w:t xml:space="preserve">(2008). Long-term effects of bereavement and caregiver intervention on dementia caregiver depressive symptoms. </w:t>
      </w:r>
      <w:r>
        <w:rPr>
          <w:i/>
        </w:rPr>
        <w:t>Gerontologist, 48</w:t>
      </w:r>
      <w:r>
        <w:rPr/>
        <w:t>(6), 732-74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Haley, W. E., Gitlin, L. N., Wisniewski, S. R., Mahoney, D. F., Coon, D. W., Winter, L., et al. (2004). Well-being, appraisal, and coping in African-American and Caucasian dementia caregivers: findings from the REACH study. </w:t>
      </w:r>
      <w:r>
        <w:rPr>
          <w:i/>
        </w:rPr>
        <w:t>Aging Ment Health, 8</w:t>
      </w:r>
      <w:r>
        <w:rPr/>
        <w:t>(4), 316-32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Hartke, R. J., &amp; King, R. B. (2003). Telephone Group Intervention for Older Stroke Caregivers. </w:t>
      </w:r>
      <w:r>
        <w:rPr>
          <w:i/>
        </w:rPr>
        <w:t>Topics in Stroke Rehabilitation, 9</w:t>
      </w:r>
      <w:r>
        <w:rPr/>
        <w:t>(4), 65-8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Hazel, N. A., McDonell, M. G., Short, R. A., Berry, C. M., Voss, W. D., Rodgers, M. L., et al. (2004). Impact of multiple-family groups for outpatients with schizophrenia on caregivers' distress and resources. </w:t>
      </w:r>
      <w:r>
        <w:rPr>
          <w:i/>
        </w:rPr>
        <w:t>Psychiatr Serv, 55</w:t>
      </w:r>
      <w:r>
        <w:rPr/>
        <w:t>(1), 35-4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Hendrix, C. C., Abernethy, A., Sloane, R., Misuraca, J., &amp; Moore, J. (2009). A pilot study on the influence of an individualized and experiential training on cancer caregiver's self-efficacy in home care and symptom management. </w:t>
      </w:r>
      <w:r>
        <w:rPr>
          <w:i/>
        </w:rPr>
        <w:t>Home Healthcare Nurse, 27</w:t>
      </w:r>
      <w:r>
        <w:rPr/>
        <w:t>(5), 271-27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Hepburn, K., Lewis, M., Tornatore, J., Sherman, C. W., &amp; Bremer, K. L. (2007). The Savvy Caregiver program: the demonstrated effectiveness of a transportable dementia caregiver psychoeducation program. </w:t>
      </w:r>
      <w:r>
        <w:rPr>
          <w:i/>
        </w:rPr>
        <w:t>Journal of Gerontological Nursing, 33</w:t>
      </w:r>
      <w:r>
        <w:rPr/>
        <w:t>(3), 30-3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Hepburn, K. W., Lewis, M., Narayan, S., Center, B., Tornatore, J., Bremer, K. L., et al. (2005). Partners in caregiving: a psychoeducation program affecting dementia family caregivers' distress and caregiving outlook. </w:t>
      </w:r>
      <w:r>
        <w:rPr>
          <w:i/>
        </w:rPr>
        <w:t>Clinical Gerontologist, 29</w:t>
      </w:r>
      <w:r>
        <w:rPr/>
        <w:t>(1), 53-6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Hepburn, K. W., Lewis, M., Sherman, C. W., &amp; Tornatore, J. (2003). The savvy caregiver program: developing and testing a transportable dementia family caregiver training program. </w:t>
      </w:r>
      <w:r>
        <w:rPr>
          <w:i/>
        </w:rPr>
        <w:t>Gerontologist, 43</w:t>
      </w:r>
      <w:r>
        <w:rPr/>
        <w:t>(6), 908-91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Hepburn, K. W., Tornatore, J., Center, B., &amp; Ostwald, S. W. (2001). Dementia family caregiver training: affecting beliefs about caregiving and caregiver outcomes.[see comment]. </w:t>
      </w:r>
      <w:r>
        <w:rPr>
          <w:i/>
        </w:rPr>
        <w:t>Journal of the American Geriatrics Society, 49</w:t>
      </w:r>
      <w:r>
        <w:rPr/>
        <w:t>(4), 450-457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Hilgeman, M. M., Allen, R. S., DeCoster, J., Burgio, L. D., Hilgeman, M. M., Allen, R. S., et al. (2007). Positive aspects of caregiving as a moderator of treatment outcome over 12 months. </w:t>
      </w:r>
      <w:r>
        <w:rPr>
          <w:i/>
        </w:rPr>
        <w:t>Psychology &amp; Aging, 22</w:t>
      </w:r>
      <w:r>
        <w:rPr/>
        <w:t>(2), 361-37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Holland, J. M., Currier, J. M., &amp; Gallagher-Thompson, D. (2009). Outcomes from the Resources for Enhancing Alzheimer's Caregiver Health (REACH) program for bereaved caregivers. </w:t>
      </w:r>
      <w:r>
        <w:rPr>
          <w:i/>
          <w:lang w:val="fr-FR"/>
        </w:rPr>
        <w:t>Psychology &amp; Aging, 24</w:t>
      </w:r>
      <w:r>
        <w:rPr>
          <w:lang w:val="fr-FR"/>
        </w:rPr>
        <w:t>(1), 190-202.</w:t>
      </w:r>
    </w:p>
    <w:p>
      <w:pPr>
        <w:pStyle w:val="Normal"/>
        <w:spacing w:lineRule="auto" w:line="480"/>
        <w:ind w:left="720" w:hanging="720"/>
        <w:rPr/>
      </w:pPr>
      <w:r>
        <w:rPr>
          <w:lang w:val="fr-FR"/>
        </w:rPr>
        <w:t xml:space="preserve">Huynh-Hohnbaum, A. L., Villa, V. M., Aranda, M. P., &amp; Lambrinos, J. (2008). </w:t>
      </w:r>
      <w:r>
        <w:rPr/>
        <w:t xml:space="preserve">Evaluating a multicomponent caregiver intervention. </w:t>
      </w:r>
      <w:r>
        <w:rPr>
          <w:i/>
        </w:rPr>
        <w:t>Home Health Care Services Quarterly, 27</w:t>
      </w:r>
      <w:r>
        <w:rPr/>
        <w:t>(4), 299-32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Jang, Y., Clay, O. J., Roth, D. L., Haley, W. E., &amp; Mittelman, M. S. (2004). Neuroticism and longitudinal change in caregiver depression: impact of a spouse-caregiver intervention program. </w:t>
      </w:r>
      <w:r>
        <w:rPr>
          <w:i/>
          <w:lang w:val="nl-NL"/>
        </w:rPr>
        <w:t>Gerontologist, 44</w:t>
      </w:r>
      <w:r>
        <w:rPr>
          <w:lang w:val="nl-NL"/>
        </w:rPr>
        <w:t>(3), 311-317.</w:t>
      </w:r>
    </w:p>
    <w:p>
      <w:pPr>
        <w:pStyle w:val="Normal"/>
        <w:spacing w:lineRule="auto" w:line="480"/>
        <w:ind w:left="720" w:hanging="720"/>
        <w:rPr/>
      </w:pPr>
      <w:r>
        <w:rPr>
          <w:lang w:val="nl-NL"/>
        </w:rPr>
        <w:t xml:space="preserve">King, A. C., Baumann, K., O'Sullivan, P., Wilcox, S., Castro, C., King, A. C., et al. </w:t>
      </w:r>
      <w:r>
        <w:rPr/>
        <w:t xml:space="preserve">(2002). Effects of moderate-intensity exercise on physiological, behavioral, and emotional responses to family caregiving: a randomized controlled trial. </w:t>
      </w:r>
      <w:r>
        <w:rPr>
          <w:i/>
        </w:rPr>
        <w:t>Journals of Gerontology Series A-Biological Sciences &amp; Medical Sciences, 57</w:t>
      </w:r>
      <w:r>
        <w:rPr/>
        <w:t>(1), M26-36.</w:t>
      </w:r>
    </w:p>
    <w:p>
      <w:pPr>
        <w:pStyle w:val="Normal"/>
        <w:spacing w:lineRule="auto" w:line="480"/>
        <w:ind w:left="720" w:hanging="720"/>
        <w:rPr/>
      </w:pPr>
      <w:r>
        <w:rPr>
          <w:lang w:val="nl-NL"/>
        </w:rPr>
        <w:t xml:space="preserve">King, R. B., Hartke, R. J., &amp; Denby, F. (2007). </w:t>
      </w:r>
      <w:r>
        <w:rPr/>
        <w:t xml:space="preserve">Problem-solving early intervention: a pilot study of stroke caregivers. </w:t>
      </w:r>
      <w:r>
        <w:rPr>
          <w:i/>
        </w:rPr>
        <w:t>Rehabilitation Nursing, 32</w:t>
      </w:r>
      <w:r>
        <w:rPr/>
        <w:t>(2), 68-7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Kopelowicz, A., Zarate, R., Gonzalez Smith, V., Mintz, J., &amp; Liberman, R. P. (2003). Disease management in Latinos with schizophrenia: a family-assisted, skills training approach. </w:t>
      </w:r>
      <w:r>
        <w:rPr>
          <w:i/>
          <w:lang w:val="nl-NL"/>
        </w:rPr>
        <w:t>Schizophr Bull, 29</w:t>
      </w:r>
      <w:r>
        <w:rPr>
          <w:lang w:val="nl-NL"/>
        </w:rPr>
        <w:t>(2), 211-227.</w:t>
      </w:r>
    </w:p>
    <w:p>
      <w:pPr>
        <w:pStyle w:val="Normal"/>
        <w:spacing w:lineRule="auto" w:line="480"/>
        <w:ind w:left="720" w:hanging="720"/>
        <w:rPr/>
      </w:pPr>
      <w:r>
        <w:rPr>
          <w:lang w:val="nl-NL"/>
        </w:rPr>
        <w:t xml:space="preserve">Korn, L., Logsdon, R. G., Polissar, N. L., Gomez-Beloz, A., Waters, T., Ryser, R., et al. </w:t>
      </w:r>
      <w:r>
        <w:rPr/>
        <w:t xml:space="preserve">(2009). A randomized trial of a CAM therapy for stress reduction in American Indian and Alaskan Native family caregivers. </w:t>
      </w:r>
      <w:r>
        <w:rPr>
          <w:i/>
        </w:rPr>
        <w:t>Gerontologist, 49</w:t>
      </w:r>
      <w:r>
        <w:rPr/>
        <w:t>(3), 368-377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Kuhn, D., &amp; Fulton, B. R. (2004). Efficacy of an educational program for relatives of persons in the early stages of Alzheimer's disease. </w:t>
      </w:r>
      <w:r>
        <w:rPr>
          <w:i/>
        </w:rPr>
        <w:t>Journal of Gerontological Social Work, 42</w:t>
      </w:r>
      <w:r>
        <w:rPr/>
        <w:t>(3/4), 109-13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Kuhn, D. R., &amp; de Leon, C. F. M. (2001). Evaluating an educational intervention with relatives of persons in the early stages of Alzheimer's disease. </w:t>
      </w:r>
      <w:r>
        <w:rPr>
          <w:i/>
        </w:rPr>
        <w:t>Research on Social Work Practice, 11</w:t>
      </w:r>
      <w:r>
        <w:rPr/>
        <w:t>(5), 531-54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Kurtz, M. E., Kurtz, J. C., Given, C. W., &amp; Given, B. (2005). A randomized, controlled trial of a patient/caregiver symptom control intervention: effects on depressive symptomatology of caregivers of cancer patients. </w:t>
      </w:r>
      <w:r>
        <w:rPr>
          <w:i/>
        </w:rPr>
        <w:t>Journal of Pain &amp; Symptom Management, 30</w:t>
      </w:r>
      <w:r>
        <w:rPr/>
        <w:t>(2), 112-12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Kwak, J., Salmon, J. R., Acquaviva, K. D., Brandt, K., &amp; Egan, K. A. (2007). Benefits of training family caregivers on experiences of closure during end-of-life care. </w:t>
      </w:r>
      <w:r>
        <w:rPr>
          <w:i/>
        </w:rPr>
        <w:t>Journal of Pain &amp; Symptom Management, 33</w:t>
      </w:r>
      <w:r>
        <w:rPr/>
        <w:t>(4), 434-44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Lenz, E. R., &amp; Perkins, S. (2000). Coronary artery bypass graft surgery patients and their family member caregivers: outcomes of a family-focused staged psychoeducational intervention.[see comment]. </w:t>
      </w:r>
      <w:r>
        <w:rPr>
          <w:i/>
        </w:rPr>
        <w:t>Applied Nursing Research, 13</w:t>
      </w:r>
      <w:r>
        <w:rPr/>
        <w:t>(3), 142-15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Leutz, W., Capitman, J., Ruwe, M., Ching, V., Flaherty-Robb, M., McKenzie, M., et al. (2002). Caregiver Education and Support: Results of a Multi-Site Pilot in an HMO. </w:t>
      </w:r>
      <w:r>
        <w:rPr>
          <w:i/>
        </w:rPr>
        <w:t>Home Health Care Services Quarterly, 21</w:t>
      </w:r>
      <w:r>
        <w:rPr/>
        <w:t>(2), 49-73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Logsdon, R. G., McCurry, S. M., &amp; Teri, L. (2007). Time-limited support groups for individuals with early stage dementia and their care partners: preliminary outcomes from a controlled clinical trial. </w:t>
      </w:r>
      <w:r>
        <w:rPr>
          <w:i/>
          <w:lang w:val="nl-NL"/>
        </w:rPr>
        <w:t>Clinical Gerontologist, 30</w:t>
      </w:r>
      <w:r>
        <w:rPr>
          <w:lang w:val="nl-NL"/>
        </w:rPr>
        <w:t>(2), 5-19.</w:t>
      </w:r>
    </w:p>
    <w:p>
      <w:pPr>
        <w:pStyle w:val="Normal"/>
        <w:spacing w:lineRule="auto" w:line="480"/>
        <w:ind w:left="720" w:hanging="720"/>
        <w:rPr/>
      </w:pPr>
      <w:r>
        <w:rPr>
          <w:lang w:val="nl-NL"/>
        </w:rPr>
        <w:t xml:space="preserve">Mackenzie, C. S., Wiprzycka, U. J., Hasher, L., &amp; Goldstein, D. (2007). </w:t>
      </w:r>
      <w:r>
        <w:rPr/>
        <w:t xml:space="preserve">Does expressive writing reduce stress and improve health for family caregivers of older adults? </w:t>
      </w:r>
      <w:r>
        <w:rPr>
          <w:i/>
        </w:rPr>
        <w:t>Gerontologist, 47</w:t>
      </w:r>
      <w:r>
        <w:rPr/>
        <w:t>(3), 296-30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ahoney, D. F., Tarlow, B. J., Jones, R. N., Mahoney, D. F., Tarlow, B. J., &amp; Jones, R. N. (2003). Effects of an automated telephone support system on caregiver burden and anxiety: findings from the REACH for TLC intervention study. </w:t>
      </w:r>
      <w:r>
        <w:rPr>
          <w:i/>
        </w:rPr>
        <w:t>Gerontologist, 43</w:t>
      </w:r>
      <w:r>
        <w:rPr/>
        <w:t>(4), 556-567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ahoney, D. M., Mutschler, P. H., Tarlow, B., Liss, E., Mahoney, D. M. F., Mutschler, P. H., et al. (2008). Real world implementation lessons and outcomes from the Worker Interactive Networking (WIN) project: workplace-based online caregiver support and remote monitoring of elders at home. </w:t>
      </w:r>
      <w:r>
        <w:rPr>
          <w:i/>
        </w:rPr>
        <w:t>Telemedicine Journal &amp; E-Health, 14</w:t>
      </w:r>
      <w:r>
        <w:rPr/>
        <w:t>(3), 224-234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artin-Cook, K., Davis, B. A., Hynan, L. S., &amp; Weiner, M. F. (2005). A randomized, controlled study of an Alzheimer's caregiver skills training program. </w:t>
      </w:r>
      <w:r>
        <w:rPr>
          <w:i/>
        </w:rPr>
        <w:t>American Journal of Alzheimer's Disease and Other Dementias, 20</w:t>
      </w:r>
      <w:r>
        <w:rPr/>
        <w:t>(4), 204-21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cCurry, S. M., Gibbons, L. E., Logsdon, R. G., Vitiello, M., &amp; Teri, L. (2003). Training caregivers to change the sleep hygiene practices of patients with dementia: the NITE-AD project. </w:t>
      </w:r>
      <w:r>
        <w:rPr>
          <w:i/>
        </w:rPr>
        <w:t>Journal of the American Geriatrics Society, 51</w:t>
      </w:r>
      <w:r>
        <w:rPr/>
        <w:t>(10), 1455-146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cCurry, S. M., Gibbons, L. E., Logsdon, R. G., Vitiello, M. V., &amp; Teri, L. (2005). Nighttime insomnia treatment and education for Alzheimer's disease: a randomized, controlled trial. </w:t>
      </w:r>
      <w:r>
        <w:rPr>
          <w:i/>
        </w:rPr>
        <w:t>Journal of the American Geriatrics Society, 53</w:t>
      </w:r>
      <w:r>
        <w:rPr/>
        <w:t>(5), 793-80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cGinnis, K. A., Schulz, R., Stone, R. A., Klinger, J., &amp; Mercurio, R. (2006). Concordance of race or ethnicity of interventionists and caregivers of dementia patients: relationship to attrition and treatment outcomes in the REACH study. </w:t>
      </w:r>
      <w:r>
        <w:rPr>
          <w:i/>
        </w:rPr>
        <w:t>Gerontologist, 46</w:t>
      </w:r>
      <w:r>
        <w:rPr/>
        <w:t>(4), 449-45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cMillan, S. C., &amp; Small, B. J. (2007). Using the COPE intervention for family caregivers to improve symptoms of hospice homecare patients: a clinical trial. </w:t>
      </w:r>
      <w:r>
        <w:rPr>
          <w:i/>
        </w:rPr>
        <w:t>Oncology Nursing Forum Online, 34</w:t>
      </w:r>
      <w:r>
        <w:rPr/>
        <w:t>(2), 313-32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cMillan, S. C., Small, B. J., Weitzner, M., Schonwetter, R., Tittle, M., Moody, L., et al. (2006). Impact of coping skills intervention with family caregivers of hospice patients with cancer: a randomized clinical trial. </w:t>
      </w:r>
      <w:r>
        <w:rPr>
          <w:i/>
        </w:rPr>
        <w:t>Cancer, 106</w:t>
      </w:r>
      <w:r>
        <w:rPr/>
        <w:t>(1), 214-22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ittelman, M. S., Haley, W. E., Clay, O. J., &amp; Roth, D. L. (2006). Improving caregiver well-being delays nursing home placement of patients with Alzheimer disease. </w:t>
      </w:r>
      <w:r>
        <w:rPr>
          <w:i/>
        </w:rPr>
        <w:t>Neurology, 67</w:t>
      </w:r>
      <w:r>
        <w:rPr/>
        <w:t>(9), 1592-159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ittelman, M. S., Roth, D. L., Clay, O. J., &amp; Haley, W. E. (2007). Preserving health of Alzheimer caregivers: impact of a spouse caregiver intervention. </w:t>
      </w:r>
      <w:r>
        <w:rPr>
          <w:i/>
        </w:rPr>
        <w:t>Am J Geriatr Psychiatry, 15</w:t>
      </w:r>
      <w:r>
        <w:rPr/>
        <w:t>(9), 780-78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ittelman, M. S., Roth, D. L., Coon, D. W., Haley, W. E., Mittelman, M. S., Roth, D. L., et al. (2004). Sustained benefit of supportive intervention for depressive symptoms in caregivers of patients with Alzheimer's disease. </w:t>
      </w:r>
      <w:r>
        <w:rPr>
          <w:i/>
        </w:rPr>
        <w:t>American Journal of Psychiatry, 161</w:t>
      </w:r>
      <w:r>
        <w:rPr/>
        <w:t>(5), 850-85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Mittelman, M. S., Roth, D. L., Haley, W. E., &amp; Zarit, S. H. (2004). Effects of a caregiver intervention on negative caregiver appraisals of behavior problems in patients with Alzheimer's disease: results of a randomized trial. </w:t>
      </w:r>
      <w:r>
        <w:rPr>
          <w:i/>
        </w:rPr>
        <w:t>J Gerontol B Psychol Sci Soc Sci, 59</w:t>
      </w:r>
      <w:r>
        <w:rPr/>
        <w:t>(1), P27-34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Nichols, L. O., Chang, C., Lummus, A., Burns, R., Martindale-Adams, J., Graney, M. J., et al. (2008). The cost-effectiveness of a behavior intervention with caregivers of patients with Alzheimer's disease. </w:t>
      </w:r>
      <w:r>
        <w:rPr>
          <w:i/>
        </w:rPr>
        <w:t>J Am Geriatr Soc, 56</w:t>
      </w:r>
      <w:r>
        <w:rPr/>
        <w:t>(3), 413-42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Northouse, L., Kershaw, T., Mood, D., &amp; Schafenacker, A. (2005). Effects of a family intervention on the quality of life of women with recurrent breast cancer and their family caregivers. </w:t>
      </w:r>
      <w:r>
        <w:rPr>
          <w:i/>
        </w:rPr>
        <w:t>Psycho-Oncology, 14</w:t>
      </w:r>
      <w:r>
        <w:rPr/>
        <w:t>(6), 478-49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Ostwald, S. K., Hepburn, K. W., Burns, T., Ostwald, S. K., Hepburn, K. W., &amp; Burns, T. (2003). Training family caregivers of patients with dementia. A structured workshop approach. </w:t>
      </w:r>
      <w:r>
        <w:rPr>
          <w:i/>
        </w:rPr>
        <w:t>Journal of Gerontological Nursing, 29</w:t>
      </w:r>
      <w:r>
        <w:rPr/>
        <w:t>(1), 37-44; quiz 55-3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Pasacreta, J. V., Barg, F., Nuamah, I., McCorkle, R., Pasacreta, J. V., Barg, F., et al. (2000). Participant characteristics before and 4 months after attendance at a family caregiver cancer education program. </w:t>
      </w:r>
      <w:r>
        <w:rPr>
          <w:i/>
        </w:rPr>
        <w:t>Cancer Nursing, 23</w:t>
      </w:r>
      <w:r>
        <w:rPr/>
        <w:t>(4), 295-303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Phillips, L. R., (2008). Abuse of aging caregivers: test of a nursing intervention. </w:t>
      </w:r>
      <w:r>
        <w:rPr>
          <w:i/>
        </w:rPr>
        <w:t>Advances in Nursing Science, 31</w:t>
      </w:r>
      <w:r>
        <w:rPr/>
        <w:t>(2), 164-18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Pillemer, K., &amp; Suitor, J. J. (2002). Peer support for Alzheimer's caregivers: is it enough to make a difference? </w:t>
      </w:r>
      <w:r>
        <w:rPr>
          <w:i/>
        </w:rPr>
        <w:t>Research on Aging, 24</w:t>
      </w:r>
      <w:r>
        <w:rPr/>
        <w:t>(2), 171-19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Powers, S. E. (2006). The Family Caregiver Program: design and effectiveness of an education intervention. </w:t>
      </w:r>
      <w:r>
        <w:rPr>
          <w:i/>
        </w:rPr>
        <w:t>Home Healthcare Nurse, 24</w:t>
      </w:r>
      <w:r>
        <w:rPr/>
        <w:t>(8), 513-51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Quayhagen, M. P., Quayhagen, M., Corbeil, R. R., Hendrix, R. C., Jackson, J. E., Snyder, L., et al. (2000). Coping with dementia: evaluation of four nonpharmacologic interventions. </w:t>
      </w:r>
      <w:r>
        <w:rPr>
          <w:i/>
        </w:rPr>
        <w:t>Int Psychogeriatr, 12</w:t>
      </w:r>
      <w:r>
        <w:rPr/>
        <w:t>(2), 249-26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Rabinowitz, Y. G., Mausbach, B. T., Coon, D. W., Depp, C., Thompson, L. W., &amp; Gallagher-Thompson, D. (2006). The moderating effect of self-efficacy on intervention response in women family caregivers of older adults with dementia. </w:t>
      </w:r>
      <w:r>
        <w:rPr>
          <w:i/>
        </w:rPr>
        <w:t>Am J Geriatr Psychiatry, 14</w:t>
      </w:r>
      <w:r>
        <w:rPr/>
        <w:t>(8), 642-64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Rabinowitz, Y. G., Mausbach, B. T., Thompson, L. W., &amp; Gallagher-Thompson, D. (2007). The relationship between self-efficacy and cumulative health risk associated with health behavior patterns in female caregivers of elderly relatives with Alzheimer's dementia. </w:t>
      </w:r>
      <w:r>
        <w:rPr>
          <w:i/>
        </w:rPr>
        <w:t>J Aging Health, 19</w:t>
      </w:r>
      <w:r>
        <w:rPr/>
        <w:t>(6), 946-964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Rexilius, S., Mundt, C., Megel, M., &amp; Agrawal, S. (2002). Therapeutic Effects of Massage Therapy and Healing Touch on Caregivers of Patients Undergoing Autologous Hematopoietic Stem Cell Transplant </w:t>
      </w:r>
      <w:r>
        <w:rPr>
          <w:i/>
        </w:rPr>
        <w:t>Oncology Nursing Forum Online, 29</w:t>
      </w:r>
      <w:r>
        <w:rPr/>
        <w:t>(3), E35-E44.</w:t>
      </w:r>
    </w:p>
    <w:p>
      <w:pPr>
        <w:pStyle w:val="Normal"/>
        <w:spacing w:lineRule="auto" w:line="480"/>
        <w:ind w:left="720" w:hanging="720"/>
        <w:rPr/>
      </w:pPr>
      <w:r>
        <w:rPr>
          <w:lang w:val="fr-FR"/>
        </w:rPr>
        <w:t xml:space="preserve">Rivera, P. A., Elliott, T. R., Berry, J. W., Grant, J. S., Rivera, P. A., Elliott, T. R., et al. </w:t>
      </w:r>
      <w:r>
        <w:rPr/>
        <w:t xml:space="preserve">(2008). Problem-solving training for family caregivers of persons with traumatic brain injuries: a randomized controlled trial. </w:t>
      </w:r>
      <w:r>
        <w:rPr>
          <w:i/>
        </w:rPr>
        <w:t>Archives of Physical Medicine &amp; Rehabilitation, 89</w:t>
      </w:r>
      <w:r>
        <w:rPr/>
        <w:t>(5), 931-94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Rose, J. H., Radziewicz, R., Bowmans, K. F., &amp; O'Toole, E. E. (2008). A coping and communication support intervention tailored to older patients diagnosed with late-stage cancer. </w:t>
      </w:r>
      <w:r>
        <w:rPr>
          <w:i/>
        </w:rPr>
        <w:t>Clinical Interventions In Aging, 3</w:t>
      </w:r>
      <w:r>
        <w:rPr/>
        <w:t>(1), 77-9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Rose, K. M., Taylor, A. G., &amp; Bourguignon, C. (2009). Effects of cranial electrical stimulation on sleep disturbances, depressive symptoms, and caregiving appraisal in spousal caregivers of persons with Alzheimer's disease. </w:t>
      </w:r>
      <w:r>
        <w:rPr>
          <w:i/>
        </w:rPr>
        <w:t>Applied Nursing Research, 22</w:t>
      </w:r>
      <w:r>
        <w:rPr/>
        <w:t>(2), 119-12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Roth, D. L., Mittelman, M. S., Clay, O. J., Madan, A., &amp; Haley, W. E. (2005). Changes in social support as mediators of the impact of a psychosocial intervention for spouse caregivers of persons with Alzheimer's disease. </w:t>
      </w:r>
      <w:r>
        <w:rPr>
          <w:i/>
          <w:lang w:val="nl-NL"/>
        </w:rPr>
        <w:t>Psychol Aging, 20</w:t>
      </w:r>
      <w:r>
        <w:rPr>
          <w:lang w:val="nl-NL"/>
        </w:rPr>
        <w:t>(4), 634-644.</w:t>
      </w:r>
    </w:p>
    <w:p>
      <w:pPr>
        <w:pStyle w:val="Normal"/>
        <w:spacing w:lineRule="auto" w:line="480"/>
        <w:ind w:left="720" w:hanging="720"/>
        <w:rPr/>
      </w:pPr>
      <w:r>
        <w:rPr>
          <w:lang w:val="nl-NL"/>
        </w:rPr>
        <w:t xml:space="preserve">Schulz, R., Czaja, S. J., Lustig, A., Zdaniuk, B., Martire, L. M., Perdomo, D., et al. </w:t>
      </w:r>
      <w:r>
        <w:rPr/>
        <w:t xml:space="preserve">(2009). Improving the quality of life of caregivers of persons with spinal cord injury: a randomized controlled trial. </w:t>
      </w:r>
      <w:r>
        <w:rPr>
          <w:i/>
        </w:rPr>
        <w:t>Rehabilitation Psychology, 54</w:t>
      </w:r>
      <w:r>
        <w:rPr/>
        <w:t>(1), 1-15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Schwarz, K. A., Mion, L. C., Hudock, D., &amp; Litman, G. (2008). Telemonitoring of heart failure patients and their caregivers: a pilot randomized controlled trial. </w:t>
      </w:r>
      <w:r>
        <w:rPr>
          <w:i/>
        </w:rPr>
        <w:t>Progress in Cardiovascular Nursing, 23</w:t>
      </w:r>
      <w:r>
        <w:rPr/>
        <w:t>(1), 18-2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Smith, T. L., &amp; Toseland, R. W. (2006). The effectiveness of a telephone support program for caregivers of frail older adults. </w:t>
      </w:r>
      <w:r>
        <w:rPr>
          <w:i/>
        </w:rPr>
        <w:t>Gerontologist, 46</w:t>
      </w:r>
      <w:r>
        <w:rPr/>
        <w:t>(5), 620-62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Stern, R. A., D'Ambrosio, L. A., Mohyde, M., Carruth, A., Tracton-Bishop, B., Hunter, J. C., et al. (2008). At the crossroads: development and evaluation of a dementia caregiver group intervention to assist in driving cessation. </w:t>
      </w:r>
      <w:r>
        <w:rPr>
          <w:i/>
        </w:rPr>
        <w:t>Gerontology &amp; Geriatrics Education, 29</w:t>
      </w:r>
      <w:r>
        <w:rPr/>
        <w:t>(4), 363-38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Teri, L., Gibbons, L. E., McCurry, S. M., Logsdon, R. G., Buchner, D. M., Barlow, W. E., et al. (2003). Exercise plus behavioral management in patients with Alzheimer disease: a randomized controlled trial. </w:t>
      </w:r>
      <w:r>
        <w:rPr>
          <w:i/>
        </w:rPr>
        <w:t>Jama, 290</w:t>
      </w:r>
      <w:r>
        <w:rPr/>
        <w:t>(15), 2015-202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Teri, L., McCurry, S. M., Logsdon, R., Gibbons, L. E., Teri, L., McCurry, S. M., et al. (2005). Training community consultants to help family members improve dementia care: a randomized controlled trial. </w:t>
      </w:r>
      <w:r>
        <w:rPr>
          <w:i/>
        </w:rPr>
        <w:t>Gerontologist, 45</w:t>
      </w:r>
      <w:r>
        <w:rPr/>
        <w:t>(6), 802-81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Tompkins, S. A., &amp; Bell, P. A. (2009). Examination of a psychoeducational intervention and a respite grant in relieving psychosocial stressors associated with being an Alzheimer's caregiver. </w:t>
      </w:r>
      <w:r>
        <w:rPr>
          <w:i/>
        </w:rPr>
        <w:t>Journal of Gerontological Social Work, 52</w:t>
      </w:r>
      <w:r>
        <w:rPr/>
        <w:t>(2), 89-104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Toseland, R. W., &amp; Smith, T. L. (2006). The impact of a caregiver health education program on health care costs. </w:t>
      </w:r>
      <w:r>
        <w:rPr>
          <w:i/>
        </w:rPr>
        <w:t>Research on Social Work Practice, 16</w:t>
      </w:r>
      <w:r>
        <w:rPr/>
        <w:t>(1), 9-1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Tremont, G., Davis, J. D., Bishop, D. S., &amp; Fortinsky, R. H. (2008). Telephone-delivered psychosocial intervention reduces burden in dementia caregivers. </w:t>
      </w:r>
      <w:r>
        <w:rPr>
          <w:i/>
        </w:rPr>
        <w:t>Dementia: The International Journal of Social Research and Practice, 7</w:t>
      </w:r>
      <w:r>
        <w:rPr/>
        <w:t>(4), 503-52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Vickrey, B. G., Mittman, B. S., Connor, K. I., Pearson, M. L., Della Penna, R. D., Ganiats, T. G., et al. (2006). The effect of a disease management intervention on quality and outcomes of dementia care: a randomized, controlled trial.[see comment][summary for patients in Ann Intern Med. 2006 Nov 21;145(10):I31; PMID: 17116913]. </w:t>
      </w:r>
      <w:r>
        <w:rPr>
          <w:i/>
        </w:rPr>
        <w:t>Annals of Internal Medicine, 145</w:t>
      </w:r>
      <w:r>
        <w:rPr/>
        <w:t>(10), 713-72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Waelde, L. C., Thompson, L., &amp; Gallagher-Thompson, D. (2004). A pilot study of a yoga and meditation intervention for dementia caregiver stress. </w:t>
      </w:r>
      <w:r>
        <w:rPr>
          <w:i/>
        </w:rPr>
        <w:t>Journal of Clinical Psychology, 60</w:t>
      </w:r>
      <w:r>
        <w:rPr/>
        <w:t>(6), 677-687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Walsh, S. M., Martin, S. C., &amp; Schmidt, L. A. (2004). Testing the efficacy of a creative-arts intervention with family caregivers of patients with cancer. </w:t>
      </w:r>
      <w:r>
        <w:rPr>
          <w:i/>
        </w:rPr>
        <w:t>Journal of Nursing Scholarship, 36</w:t>
      </w:r>
      <w:r>
        <w:rPr/>
        <w:t>(3), 214-21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Walsh, S. M., Radcliffe, R. S., Castillo, L. C., Kumar, A. M., &amp; Broschard, D. M. (2007). A pilot study to test the effects of art-making classes for family caregivers of patients with cancer. </w:t>
      </w:r>
      <w:r>
        <w:rPr>
          <w:i/>
        </w:rPr>
        <w:t>Oncology Nursing Forum Online, 34</w:t>
      </w:r>
      <w:r>
        <w:rPr/>
        <w:t>(1), 38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Walsh, S. M., &amp; Schmidt, L. A. (2003). Telephone support for caregivers of patients with cancer. </w:t>
      </w:r>
      <w:r>
        <w:rPr>
          <w:i/>
        </w:rPr>
        <w:t>Cancer Nurs, 26</w:t>
      </w:r>
      <w:r>
        <w:rPr/>
        <w:t>(6), 448-453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Weuve, J. L., Boult, C., &amp; Morishita, L. (2000). The effects of outpatient geriatric evaluation and management on caregiver burden. </w:t>
      </w:r>
      <w:r>
        <w:rPr>
          <w:i/>
        </w:rPr>
        <w:t>Gerontologist, 40</w:t>
      </w:r>
      <w:r>
        <w:rPr/>
        <w:t>(4), 429-43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Winter, L., &amp; Gitlin, L. N. (2007). Evaluation of a Telephone-Based Support Group Intervention for Female Caregivers of Community-Dwelling Individuals With Dementia. </w:t>
      </w:r>
      <w:r>
        <w:rPr>
          <w:i/>
        </w:rPr>
        <w:t>American Journal of Alzheimer's Disease and Other Dementias, 21</w:t>
      </w:r>
      <w:r>
        <w:rPr/>
        <w:t>(6), 391-397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Wolff, J. L., Rand-Giovannetti, E., Palmer, S., Wegener, S., Reider, L., Frey, K., et al. (2009). Caregiving and chronic care: the guided care program for families and friends. </w:t>
      </w:r>
      <w:r>
        <w:rPr>
          <w:i/>
        </w:rPr>
        <w:t>Journals of Gerontology Series A-Biological Sciences &amp; Medical Sciences, 64</w:t>
      </w:r>
      <w:r>
        <w:rPr/>
        <w:t>(7), 785-79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Won, C. W., Fitts, S. S., Favaro, S., Olsen, P., &amp; Phelan, E. A. (2008). Community-based "powerful tools" intervention enhances health of caregivers. </w:t>
      </w:r>
      <w:r>
        <w:rPr>
          <w:i/>
        </w:rPr>
        <w:t>Archives of Gerontology &amp; Geriatrics, 46</w:t>
      </w:r>
      <w:r>
        <w:rPr/>
        <w:t>(1), 89-10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8:34:00Z</dcterms:created>
  <dc:creator>vanho013</dc:creator>
  <dc:description/>
  <cp:keywords/>
  <dc:language>en-US</dc:language>
  <cp:lastModifiedBy>vanho013</cp:lastModifiedBy>
  <dcterms:modified xsi:type="dcterms:W3CDTF">2011-11-10T18:34:00Z</dcterms:modified>
  <cp:revision>2</cp:revision>
  <dc:subject/>
  <dc:title/>
</cp:coreProperties>
</file>